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B823E" w14:textId="23EA3EE0" w:rsidR="00E546A4" w:rsidRPr="00A95D1D" w:rsidRDefault="000A117C" w:rsidP="00E546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95D1D">
        <w:rPr>
          <w:rFonts w:ascii="Times New Roman" w:hAnsi="Times New Roman" w:cs="Times New Roman"/>
          <w:sz w:val="20"/>
          <w:szCs w:val="20"/>
          <w:lang w:val="en-US"/>
        </w:rPr>
        <w:t xml:space="preserve">Supplement </w:t>
      </w:r>
      <w:r w:rsidR="00EC1785" w:rsidRPr="00A95D1D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A95D1D">
        <w:rPr>
          <w:rFonts w:ascii="Times New Roman" w:hAnsi="Times New Roman" w:cs="Times New Roman"/>
          <w:sz w:val="20"/>
          <w:szCs w:val="20"/>
          <w:lang w:val="en-US"/>
        </w:rPr>
        <w:t xml:space="preserve">. Correlations with clinical variables </w:t>
      </w:r>
    </w:p>
    <w:p w14:paraId="36A801E2" w14:textId="77777777" w:rsidR="001A75B4" w:rsidRPr="00A95D1D" w:rsidRDefault="001A75B4" w:rsidP="00E546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9B1AD7A" w14:textId="77777777" w:rsidR="001A75B4" w:rsidRPr="00A95D1D" w:rsidRDefault="001A75B4" w:rsidP="00E546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610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79"/>
        <w:gridCol w:w="2721"/>
        <w:gridCol w:w="2108"/>
        <w:gridCol w:w="1633"/>
        <w:gridCol w:w="1633"/>
        <w:gridCol w:w="1633"/>
        <w:gridCol w:w="1633"/>
        <w:gridCol w:w="1633"/>
        <w:gridCol w:w="1633"/>
      </w:tblGrid>
      <w:tr w:rsidR="005347C2" w:rsidRPr="00A95D1D" w14:paraId="382BFBAD" w14:textId="77777777" w:rsidTr="00826722">
        <w:trPr>
          <w:cantSplit/>
        </w:trPr>
        <w:tc>
          <w:tcPr>
            <w:tcW w:w="161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8A70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rrelations for all patients</w:t>
            </w:r>
          </w:p>
        </w:tc>
      </w:tr>
      <w:tr w:rsidR="00826722" w:rsidRPr="00A95D1D" w14:paraId="2411B333" w14:textId="77777777" w:rsidTr="00826722">
        <w:trPr>
          <w:cantSplit/>
        </w:trPr>
        <w:tc>
          <w:tcPr>
            <w:tcW w:w="630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A62F0AC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0B79B47" w14:textId="66E14EC3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Whole Amygdala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ECCAD62" w14:textId="3882EE30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Basolateral Complex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D248A74" w14:textId="44FDEA9D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Lateral Nucleus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DE055BD" w14:textId="10BD14EE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Whole Amygdala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2460614" w14:textId="0D79D1C9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Basolateral Complex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36425FA" w14:textId="265C2900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Lateral Nucleus</w:t>
            </w:r>
          </w:p>
        </w:tc>
      </w:tr>
      <w:tr w:rsidR="00826722" w:rsidRPr="00A95D1D" w14:paraId="406109F8" w14:textId="77777777" w:rsidTr="00826722">
        <w:trPr>
          <w:cantSplit/>
        </w:trPr>
        <w:tc>
          <w:tcPr>
            <w:tcW w:w="147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6147B06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arman's rho</w:t>
            </w:r>
          </w:p>
        </w:tc>
        <w:tc>
          <w:tcPr>
            <w:tcW w:w="272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AC08AAA" w14:textId="20EB01BA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of Onset</w:t>
            </w:r>
          </w:p>
        </w:tc>
        <w:tc>
          <w:tcPr>
            <w:tcW w:w="21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79494C4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elation Coefficient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A1C0A75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63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0C9E985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67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D1063F1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44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8D6D91D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73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553E8BB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79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F141470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88</w:t>
            </w:r>
          </w:p>
        </w:tc>
      </w:tr>
      <w:tr w:rsidR="00826722" w:rsidRPr="00A95D1D" w14:paraId="7C81DB00" w14:textId="77777777" w:rsidTr="00826722">
        <w:trPr>
          <w:cantSplit/>
        </w:trPr>
        <w:tc>
          <w:tcPr>
            <w:tcW w:w="14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5C83D8B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DEDDE27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06425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EC173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64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1022BB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61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1447C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74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7D401C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58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13DC7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55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7BB955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507</w:t>
            </w:r>
          </w:p>
        </w:tc>
      </w:tr>
      <w:tr w:rsidR="00826722" w:rsidRPr="00A95D1D" w14:paraId="5C6A6E8F" w14:textId="77777777" w:rsidTr="00826722">
        <w:trPr>
          <w:cantSplit/>
        </w:trPr>
        <w:tc>
          <w:tcPr>
            <w:tcW w:w="14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CBB8923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188BA09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555DF8F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A6E4731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3ADFF43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5268CB9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2F177D0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48E41E6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082FE81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826722" w:rsidRPr="00A95D1D" w14:paraId="04912F17" w14:textId="77777777" w:rsidTr="00826722">
        <w:trPr>
          <w:cantSplit/>
        </w:trPr>
        <w:tc>
          <w:tcPr>
            <w:tcW w:w="14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A2039AA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151272B" w14:textId="56109B0D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eeks since Onset current MD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87290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elation Coefficient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2FE544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6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7B2B35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9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35715C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3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ABFD8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7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AEB11D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8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D71BD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13</w:t>
            </w:r>
          </w:p>
        </w:tc>
      </w:tr>
      <w:tr w:rsidR="00826722" w:rsidRPr="00A95D1D" w14:paraId="70E70C7B" w14:textId="77777777" w:rsidTr="00826722">
        <w:trPr>
          <w:cantSplit/>
        </w:trPr>
        <w:tc>
          <w:tcPr>
            <w:tcW w:w="14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0C82726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992B393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FCEEA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1CFE9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2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81DC83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3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F55047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7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158099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9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32807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5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36218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02</w:t>
            </w:r>
          </w:p>
        </w:tc>
      </w:tr>
      <w:tr w:rsidR="00826722" w:rsidRPr="00A95D1D" w14:paraId="6D153F92" w14:textId="77777777" w:rsidTr="00826722">
        <w:trPr>
          <w:cantSplit/>
        </w:trPr>
        <w:tc>
          <w:tcPr>
            <w:tcW w:w="14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AD6BBC0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AED9256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713C224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C0B8AD5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1DA1095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5BAD9B3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C3EA35D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A0DD983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05E4F4D" w14:textId="77777777" w:rsidR="00826722" w:rsidRPr="00A95D1D" w:rsidRDefault="00826722" w:rsidP="00826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</w:tbl>
    <w:p w14:paraId="00A0461D" w14:textId="77777777" w:rsidR="001A75B4" w:rsidRPr="00A95D1D" w:rsidRDefault="001A75B4" w:rsidP="00E546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51B24CA" w14:textId="77777777" w:rsidR="001A75B4" w:rsidRPr="00A95D1D" w:rsidRDefault="001A75B4" w:rsidP="00E546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510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81"/>
        <w:gridCol w:w="1835"/>
        <w:gridCol w:w="2088"/>
        <w:gridCol w:w="1617"/>
        <w:gridCol w:w="1617"/>
        <w:gridCol w:w="1617"/>
        <w:gridCol w:w="1617"/>
        <w:gridCol w:w="1617"/>
        <w:gridCol w:w="1617"/>
      </w:tblGrid>
      <w:tr w:rsidR="005347C2" w:rsidRPr="00A95D1D" w14:paraId="34C08D45" w14:textId="77777777" w:rsidTr="00490589">
        <w:trPr>
          <w:cantSplit/>
        </w:trPr>
        <w:tc>
          <w:tcPr>
            <w:tcW w:w="151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67418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rrelations for all patients</w:t>
            </w:r>
          </w:p>
        </w:tc>
      </w:tr>
      <w:tr w:rsidR="005347C2" w:rsidRPr="00A95D1D" w14:paraId="75E9CD6D" w14:textId="77777777" w:rsidTr="00490589">
        <w:trPr>
          <w:cantSplit/>
        </w:trPr>
        <w:tc>
          <w:tcPr>
            <w:tcW w:w="540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9F84DA8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5C80BB6" w14:textId="4CAF4174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Whole Amygdala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6760B41" w14:textId="1BB74AAA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Basolateral Complex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99A70AF" w14:textId="3DE4E6EA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Lateral Nucleus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4E1F2FE" w14:textId="78DB34BB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Whole Amygdala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B33D90E" w14:textId="009C7FBA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Basolateral Complex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F1AE5AB" w14:textId="2C90ABDC" w:rsidR="005347C2" w:rsidRPr="00A95D1D" w:rsidRDefault="00A95D1D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Lateral Nucleus</w:t>
            </w:r>
          </w:p>
        </w:tc>
      </w:tr>
      <w:tr w:rsidR="005347C2" w:rsidRPr="00A95D1D" w14:paraId="57B4CFBD" w14:textId="77777777" w:rsidTr="00490589">
        <w:trPr>
          <w:cantSplit/>
        </w:trPr>
        <w:tc>
          <w:tcPr>
            <w:tcW w:w="148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57AB5A0" w14:textId="151CA1E3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ndall's tau</w:t>
            </w:r>
          </w:p>
        </w:tc>
        <w:tc>
          <w:tcPr>
            <w:tcW w:w="18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F968BAC" w14:textId="1F4FD591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I</w:t>
            </w:r>
          </w:p>
        </w:tc>
        <w:tc>
          <w:tcPr>
            <w:tcW w:w="20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D79296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elation Coefficient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C37935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11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B1D435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16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CADDB7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16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4C9432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28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822816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36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ECBB393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93</w:t>
            </w:r>
          </w:p>
        </w:tc>
      </w:tr>
      <w:tr w:rsidR="005347C2" w:rsidRPr="00A95D1D" w14:paraId="3282B542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E926E7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2A5694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5C281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3C1A8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9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E9080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86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4A3C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86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6C7AA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75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99B8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68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05B7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98</w:t>
            </w:r>
          </w:p>
        </w:tc>
      </w:tr>
      <w:tr w:rsidR="005347C2" w:rsidRPr="00A95D1D" w14:paraId="254A2CDA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B707F9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5DAA84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0778EE1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5B11FB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71A580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8AF75A2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E409C12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FB03EA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761280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5347C2" w:rsidRPr="00A95D1D" w14:paraId="339664A5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9A76E8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74807E3" w14:textId="7AB29CCE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SD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6356F2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elation Coefficien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0B66B2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0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6F79E8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0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47873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1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AD8BF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7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FB222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5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1CB0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05</w:t>
            </w:r>
          </w:p>
        </w:tc>
      </w:tr>
      <w:tr w:rsidR="005347C2" w:rsidRPr="00A95D1D" w14:paraId="774CC0B9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B9FE203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FAE5F4A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A5753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44E2E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97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C13991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96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A495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84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D5EE3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41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DE5B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55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C32AC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954</w:t>
            </w:r>
          </w:p>
        </w:tc>
      </w:tr>
      <w:tr w:rsidR="005347C2" w:rsidRPr="00A95D1D" w14:paraId="37DE8B10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68A6E6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7B9F5D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4189763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E7494D8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97F012D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85D0BF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4A0DCC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A433E53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0BAC32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5347C2" w:rsidRPr="00A95D1D" w14:paraId="009678BC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F89A5F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EB228E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M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7730A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elation Coefficien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53A0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1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6FC78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1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66D98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1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E73B1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3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3614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1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49001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39</w:t>
            </w:r>
          </w:p>
        </w:tc>
      </w:tr>
      <w:tr w:rsidR="005347C2" w:rsidRPr="00A95D1D" w14:paraId="03B9CC49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7A2851D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0D9619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1716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E742B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86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6FF4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88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C4BB8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87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18E2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67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17A8B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88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FCF8A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664</w:t>
            </w:r>
          </w:p>
        </w:tc>
      </w:tr>
      <w:tr w:rsidR="005347C2" w:rsidRPr="00A95D1D" w14:paraId="1278A663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9DEB642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002BC1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3F7C94D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3F2793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82148E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FF6FE3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1846412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EFFCE53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69AFA1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5347C2" w:rsidRPr="00A95D1D" w14:paraId="7D6C3595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993E4A1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9B6C4F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EEE5A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elation Coefficien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ADC92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1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EC99D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1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6ADEA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2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AB78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0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0C2B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1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FAB13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54</w:t>
            </w:r>
          </w:p>
        </w:tc>
      </w:tr>
      <w:tr w:rsidR="005347C2" w:rsidRPr="00A95D1D" w14:paraId="0385D0EA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B508958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BB1C452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53EF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0DD7B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89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92142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86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1DA70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75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9DD7B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95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A54D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84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457428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548</w:t>
            </w:r>
          </w:p>
        </w:tc>
      </w:tr>
      <w:tr w:rsidR="005347C2" w:rsidRPr="00A95D1D" w14:paraId="682A1CFD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FAC6532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3B2FC4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484091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85D185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67B6D71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822457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5D0CA83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5F5F853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844883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5347C2" w:rsidRPr="00A95D1D" w14:paraId="64CCE0C2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2A6F78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A735CF9" w14:textId="51F3611E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DS Factor 2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C28F41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elation Coefficien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E7F7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0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BC8D3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0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4180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3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1A820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3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C583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1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D1C70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02</w:t>
            </w:r>
          </w:p>
        </w:tc>
      </w:tr>
      <w:tr w:rsidR="005347C2" w:rsidRPr="00A95D1D" w14:paraId="170A776D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2D7596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A8E9A7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8A85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EED4A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96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616D68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98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ED49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7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FA72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70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DA49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85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031F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979</w:t>
            </w:r>
          </w:p>
        </w:tc>
      </w:tr>
      <w:tr w:rsidR="005347C2" w:rsidRPr="00A95D1D" w14:paraId="721014E4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794533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0490473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C3C94B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B21B0E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68D77C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C37B9C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0DE9D2D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7407C52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FEE3FB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</w:tbl>
    <w:p w14:paraId="4C690CA3" w14:textId="77777777" w:rsidR="001A75B4" w:rsidRDefault="001A75B4" w:rsidP="00E546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F9A72D2" w14:textId="77777777" w:rsidR="00A95D1D" w:rsidRDefault="00A95D1D" w:rsidP="00E546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6545D98" w14:textId="77777777" w:rsidR="00A95D1D" w:rsidRDefault="00A95D1D" w:rsidP="00E546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B908951" w14:textId="77777777" w:rsidR="00A95D1D" w:rsidRPr="00A95D1D" w:rsidRDefault="00A95D1D" w:rsidP="00A95D1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95D1D">
        <w:rPr>
          <w:rFonts w:ascii="Times New Roman" w:hAnsi="Times New Roman" w:cs="Times New Roman"/>
          <w:sz w:val="20"/>
          <w:szCs w:val="20"/>
          <w:lang w:val="en-US"/>
        </w:rPr>
        <w:t>MDE: Major depressive episode, BDI: Beck Depression Inventory, HRSD: Hamilton Rating Scale for Depression, BRMS: Bech-Rafaelsen-Melancholia Scale, IDS: Inventory of Depressive Symptomatology. The p values listed in the table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A95D1D">
        <w:rPr>
          <w:rFonts w:ascii="Times New Roman" w:hAnsi="Times New Roman" w:cs="Times New Roman"/>
          <w:sz w:val="20"/>
          <w:szCs w:val="20"/>
          <w:lang w:val="en-US"/>
        </w:rPr>
        <w:t xml:space="preserve"> are not corrected for multiple testing using Bonferroni correction.</w:t>
      </w:r>
    </w:p>
    <w:p w14:paraId="22069311" w14:textId="77777777" w:rsidR="00A95D1D" w:rsidRDefault="00A95D1D" w:rsidP="00E546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4B9A3CF" w14:textId="77777777" w:rsidR="00A95D1D" w:rsidRDefault="00A95D1D" w:rsidP="00E546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EF67AF2" w14:textId="77777777" w:rsidR="00A95D1D" w:rsidRDefault="00A95D1D" w:rsidP="00E546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50963B9" w14:textId="77777777" w:rsidR="00A95D1D" w:rsidRDefault="00A95D1D" w:rsidP="00E546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1B97A23" w14:textId="77777777" w:rsidR="00A95D1D" w:rsidRPr="00A95D1D" w:rsidRDefault="00A95D1D" w:rsidP="00E546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610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79"/>
        <w:gridCol w:w="2721"/>
        <w:gridCol w:w="2108"/>
        <w:gridCol w:w="1633"/>
        <w:gridCol w:w="1633"/>
        <w:gridCol w:w="1633"/>
        <w:gridCol w:w="1633"/>
        <w:gridCol w:w="1633"/>
        <w:gridCol w:w="1633"/>
      </w:tblGrid>
      <w:tr w:rsidR="00E546A4" w:rsidRPr="00771B02" w14:paraId="16D1F002" w14:textId="77777777" w:rsidTr="007745C4">
        <w:trPr>
          <w:cantSplit/>
        </w:trPr>
        <w:tc>
          <w:tcPr>
            <w:tcW w:w="161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CFC25" w14:textId="27F0724E" w:rsidR="00E546A4" w:rsidRPr="00A95D1D" w:rsidRDefault="00E546A4" w:rsidP="00EC1785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5D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 xml:space="preserve">Correlations for all </w:t>
            </w:r>
            <w:r w:rsidR="00A95D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DD</w:t>
            </w:r>
            <w:r w:rsidR="00EC1785" w:rsidRPr="00A95D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patients</w:t>
            </w:r>
          </w:p>
        </w:tc>
      </w:tr>
      <w:tr w:rsidR="00E546A4" w:rsidRPr="00A95D1D" w14:paraId="67850024" w14:textId="77777777" w:rsidTr="007745C4">
        <w:trPr>
          <w:cantSplit/>
        </w:trPr>
        <w:tc>
          <w:tcPr>
            <w:tcW w:w="630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EF14B08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9D81E43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Whole Amygdala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30DDE8F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Basolateral Complex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61FF535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Lateral Nucleus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30EC341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Whole Amygdala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86555A8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Basolateral Complex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293B49F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Lateral Nucleus</w:t>
            </w:r>
          </w:p>
        </w:tc>
      </w:tr>
      <w:tr w:rsidR="00E546A4" w:rsidRPr="00A95D1D" w14:paraId="7DA0AE91" w14:textId="77777777" w:rsidTr="007745C4">
        <w:trPr>
          <w:cantSplit/>
        </w:trPr>
        <w:tc>
          <w:tcPr>
            <w:tcW w:w="147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46350BF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arman's rho</w:t>
            </w:r>
          </w:p>
        </w:tc>
        <w:tc>
          <w:tcPr>
            <w:tcW w:w="272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11DB044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of Onset</w:t>
            </w:r>
          </w:p>
        </w:tc>
        <w:tc>
          <w:tcPr>
            <w:tcW w:w="21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AFFE45E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elation Coefficient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5E89E74" w14:textId="690662AE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A829FD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4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8137361" w14:textId="0A16EB64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A829FD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D3DFC4C" w14:textId="3ABABD24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A829FD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E04C1F5" w14:textId="21F2A224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6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7919F61" w14:textId="4B623517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8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89C4219" w14:textId="1573A0A3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5</w:t>
            </w:r>
          </w:p>
        </w:tc>
      </w:tr>
      <w:tr w:rsidR="00E546A4" w:rsidRPr="00A95D1D" w14:paraId="5878A291" w14:textId="77777777" w:rsidTr="007745C4">
        <w:trPr>
          <w:cantSplit/>
        </w:trPr>
        <w:tc>
          <w:tcPr>
            <w:tcW w:w="14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855E9B0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2F2C5E7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EF4E7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260E6C" w14:textId="0DE26845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40A2B" w14:textId="068A4D83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06F1A8" w14:textId="7400E6A7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71924B" w14:textId="7593159D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64667" w14:textId="75925BA1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79A55" w14:textId="3D6B003D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</w:t>
            </w:r>
          </w:p>
        </w:tc>
      </w:tr>
      <w:tr w:rsidR="00E546A4" w:rsidRPr="00A95D1D" w14:paraId="18383EDD" w14:textId="77777777" w:rsidTr="007745C4">
        <w:trPr>
          <w:cantSplit/>
        </w:trPr>
        <w:tc>
          <w:tcPr>
            <w:tcW w:w="14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7017FE6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F94719E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CD7BD25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B80334B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03CB205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3862157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BB9D0F0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291503E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BC0382E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E546A4" w:rsidRPr="00A95D1D" w14:paraId="3D893B73" w14:textId="77777777" w:rsidTr="007745C4">
        <w:trPr>
          <w:cantSplit/>
        </w:trPr>
        <w:tc>
          <w:tcPr>
            <w:tcW w:w="14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0D06B64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6B4C3A2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eeks since Onset current MD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C1CB56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elation Coefficient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A25F89" w14:textId="6E2B72E2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7D493" w14:textId="116DC91B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2E206" w14:textId="217AC68C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05B2C2" w14:textId="1DAF0190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78741" w14:textId="5155C823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FCAD19" w14:textId="092FDA4C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</w:tr>
      <w:tr w:rsidR="00E546A4" w:rsidRPr="00A95D1D" w14:paraId="09596B53" w14:textId="77777777" w:rsidTr="007745C4">
        <w:trPr>
          <w:cantSplit/>
        </w:trPr>
        <w:tc>
          <w:tcPr>
            <w:tcW w:w="14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4BA7A6D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0F784A9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911CD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CA71D" w14:textId="35DE6CC1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3BB83" w14:textId="3E576937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7D4F02" w14:textId="643563AB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4CBEF7" w14:textId="254B4636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6EF42" w14:textId="1E9EC757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55959C" w14:textId="02185ECA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3</w:t>
            </w:r>
          </w:p>
        </w:tc>
      </w:tr>
      <w:tr w:rsidR="00E546A4" w:rsidRPr="00A95D1D" w14:paraId="4E4188F0" w14:textId="77777777" w:rsidTr="007745C4">
        <w:trPr>
          <w:cantSplit/>
        </w:trPr>
        <w:tc>
          <w:tcPr>
            <w:tcW w:w="14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67706F9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F5364A8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D4977F2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68B3C82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69D068A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110C8A2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BEDA2ED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6904126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72053F5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</w:tbl>
    <w:p w14:paraId="2167CC2E" w14:textId="77777777" w:rsidR="003378EA" w:rsidRPr="00A95D1D" w:rsidRDefault="003378EA" w:rsidP="007745C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B8273E3" w14:textId="6FD8EC43" w:rsidR="00E546A4" w:rsidRPr="00A95D1D" w:rsidRDefault="00E546A4" w:rsidP="005347C2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510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81"/>
        <w:gridCol w:w="1835"/>
        <w:gridCol w:w="2088"/>
        <w:gridCol w:w="1617"/>
        <w:gridCol w:w="1617"/>
        <w:gridCol w:w="1617"/>
        <w:gridCol w:w="1617"/>
        <w:gridCol w:w="1617"/>
        <w:gridCol w:w="1617"/>
      </w:tblGrid>
      <w:tr w:rsidR="005347C2" w:rsidRPr="00771B02" w14:paraId="3C6719FD" w14:textId="77777777" w:rsidTr="00490589">
        <w:trPr>
          <w:cantSplit/>
        </w:trPr>
        <w:tc>
          <w:tcPr>
            <w:tcW w:w="151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21547" w14:textId="60712658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5D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orrelations for all MDD</w:t>
            </w:r>
            <w:r w:rsidR="00A95D1D" w:rsidRPr="00A95D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patients</w:t>
            </w:r>
          </w:p>
        </w:tc>
      </w:tr>
      <w:tr w:rsidR="005347C2" w:rsidRPr="00A95D1D" w14:paraId="4A92F0B6" w14:textId="77777777" w:rsidTr="00490589">
        <w:trPr>
          <w:cantSplit/>
        </w:trPr>
        <w:tc>
          <w:tcPr>
            <w:tcW w:w="540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A5CC68A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4398ED9" w14:textId="0BF98AAA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Whole Amygdala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F29F832" w14:textId="6DDC9A94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Basolateral Complex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8235614" w14:textId="45965402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Lateral Nucleus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EAA14C8" w14:textId="12691467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Whole Amygdala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DEC1C7E" w14:textId="4634E588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Basolateral Complex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60DCD8A" w14:textId="26A4D1CB" w:rsidR="005347C2" w:rsidRPr="00A95D1D" w:rsidRDefault="00A95D1D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Lateral Nucleus</w:t>
            </w:r>
          </w:p>
        </w:tc>
      </w:tr>
      <w:tr w:rsidR="005347C2" w:rsidRPr="00A95D1D" w14:paraId="248617F2" w14:textId="77777777" w:rsidTr="00490589">
        <w:trPr>
          <w:cantSplit/>
        </w:trPr>
        <w:tc>
          <w:tcPr>
            <w:tcW w:w="148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2295E32" w14:textId="654AC93A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ndall’s tau</w:t>
            </w:r>
          </w:p>
        </w:tc>
        <w:tc>
          <w:tcPr>
            <w:tcW w:w="18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80F631C" w14:textId="0DDB69AA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I</w:t>
            </w:r>
          </w:p>
        </w:tc>
        <w:tc>
          <w:tcPr>
            <w:tcW w:w="20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159CC7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elation Coefficient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D05D0E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00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32C1D1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10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E65AA4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29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D42C10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44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4F43C2D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42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8B5763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17</w:t>
            </w:r>
          </w:p>
        </w:tc>
      </w:tr>
      <w:tr w:rsidR="005347C2" w:rsidRPr="00A95D1D" w14:paraId="07D4ABC1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751563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6653168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2529D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1F1E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9B628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92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7DFFC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79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B9BE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69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83EA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70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9BD02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94</w:t>
            </w:r>
          </w:p>
        </w:tc>
      </w:tr>
      <w:tr w:rsidR="005347C2" w:rsidRPr="00A95D1D" w14:paraId="68CF4C66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4CDBD2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3DEE67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93D0CA8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61B76F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6AF341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A6E8B8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DEBC231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88586D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59323C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5347C2" w:rsidRPr="00A95D1D" w14:paraId="7B4F87DB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3B2C21D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BCDC34E" w14:textId="13BD592D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SD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A490D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elation Coefficien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136A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4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AE16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3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26683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3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7DA9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4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ACFC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7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D263E8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46</w:t>
            </w:r>
          </w:p>
        </w:tc>
      </w:tr>
      <w:tr w:rsidR="005347C2" w:rsidRPr="00A95D1D" w14:paraId="62743A4A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51BCED3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6DA4EA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7C931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BE079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67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5D478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72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24D1F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74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96D5ED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70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99DAF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48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1DE92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91</w:t>
            </w:r>
          </w:p>
        </w:tc>
      </w:tr>
      <w:tr w:rsidR="005347C2" w:rsidRPr="00A95D1D" w14:paraId="36A08C09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FED0C0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3F2B4D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1108F91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360AA5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E74487D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E0DBEA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058AF7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550400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2B5E1B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5347C2" w:rsidRPr="00A95D1D" w14:paraId="6A32FBB1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829005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7FF3052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M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D996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elation Coefficien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22AF3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4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82CD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3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E055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3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0638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2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E7FCDA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6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DC0ED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56</w:t>
            </w:r>
          </w:p>
        </w:tc>
      </w:tr>
      <w:tr w:rsidR="005347C2" w:rsidRPr="00A95D1D" w14:paraId="79A4EE73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0EE931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B8E82E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07058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2C20D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7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B3DA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73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F8C36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73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6C0AF2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82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ECD44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56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8BD5A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64</w:t>
            </w:r>
          </w:p>
        </w:tc>
      </w:tr>
      <w:tr w:rsidR="005347C2" w:rsidRPr="00A95D1D" w14:paraId="1E7BDFA1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75C99ED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68A055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7FCD30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9393C6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3CF8C2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C412968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ADE682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14F67A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E49562D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5347C2" w:rsidRPr="00A95D1D" w14:paraId="34CFD380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13EF0D1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6A946C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D641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elation Coefficien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C57C6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7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416DA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7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8866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8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8ABB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9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0F302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2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4777E8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73</w:t>
            </w:r>
          </w:p>
        </w:tc>
      </w:tr>
      <w:tr w:rsidR="005347C2" w:rsidRPr="00A95D1D" w14:paraId="6858B217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3F1B5A3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AD1E36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0E320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A0F15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52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720B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47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F20B1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46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5E4B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42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4261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6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B5D92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20</w:t>
            </w:r>
          </w:p>
        </w:tc>
      </w:tr>
      <w:tr w:rsidR="005347C2" w:rsidRPr="00A95D1D" w14:paraId="42E4E514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DB4FF0A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3A8DE9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06F933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370128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D82B10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9CF704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612455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5FB8283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CCA95E2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5347C2" w:rsidRPr="00A95D1D" w14:paraId="6B035BAD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235124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90AD163" w14:textId="22AFE5FC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DS Factor 2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F8128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elation Coefficien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DAAC3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6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E1EF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7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C6A0CD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9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3C5B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7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94F73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9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DBF5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35</w:t>
            </w:r>
          </w:p>
        </w:tc>
      </w:tr>
      <w:tr w:rsidR="005347C2" w:rsidRPr="00A95D1D" w14:paraId="1EF3549D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AE0F69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36079D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2EDA23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350E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58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4504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51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8152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38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10217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51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E13AE2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4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9CC9B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38</w:t>
            </w:r>
          </w:p>
        </w:tc>
      </w:tr>
      <w:tr w:rsidR="005347C2" w:rsidRPr="00A95D1D" w14:paraId="189F8F50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801CA6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7BF84B2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9529D6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16DFC58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3769A1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801D07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8A8932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622BC33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D9AD9BA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</w:tbl>
    <w:p w14:paraId="66A4A90C" w14:textId="77777777" w:rsidR="00E546A4" w:rsidRPr="00A95D1D" w:rsidRDefault="00E546A4" w:rsidP="00E546A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</w:p>
    <w:p w14:paraId="0F6B391C" w14:textId="77777777" w:rsidR="00E546A4" w:rsidRPr="00A95D1D" w:rsidRDefault="00E546A4" w:rsidP="00E546A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104041E1" w14:textId="2DD2BD5A" w:rsidR="00E546A4" w:rsidRDefault="00A829FD" w:rsidP="005347C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95D1D">
        <w:rPr>
          <w:rFonts w:ascii="Times New Roman" w:hAnsi="Times New Roman" w:cs="Times New Roman"/>
          <w:sz w:val="20"/>
          <w:szCs w:val="20"/>
          <w:lang w:val="en-US"/>
        </w:rPr>
        <w:t xml:space="preserve">MDE: Major depressive episode, BDI: Beck Depression Inventory, HRSD: Hamilton Rating Scale for Depression, BRMS: Bech-Rafaelsen-Melancholia Scale, IDS: Inventory of Depressive Symptomatology. </w:t>
      </w:r>
      <w:r w:rsidR="003378EA" w:rsidRPr="00A95D1D">
        <w:rPr>
          <w:rFonts w:ascii="Times New Roman" w:hAnsi="Times New Roman" w:cs="Times New Roman"/>
          <w:sz w:val="20"/>
          <w:szCs w:val="20"/>
          <w:lang w:val="en-US"/>
        </w:rPr>
        <w:t>The p values listed in the table</w:t>
      </w:r>
      <w:r w:rsidR="00A95D1D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3378EA" w:rsidRPr="00A95D1D">
        <w:rPr>
          <w:rFonts w:ascii="Times New Roman" w:hAnsi="Times New Roman" w:cs="Times New Roman"/>
          <w:sz w:val="20"/>
          <w:szCs w:val="20"/>
          <w:lang w:val="en-US"/>
        </w:rPr>
        <w:t xml:space="preserve"> are not corrected for multiple testing using Bonferroni correction.</w:t>
      </w:r>
    </w:p>
    <w:p w14:paraId="65F1BDA0" w14:textId="77777777" w:rsidR="00A95D1D" w:rsidRDefault="00A95D1D" w:rsidP="005347C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85FBD30" w14:textId="77777777" w:rsidR="00A95D1D" w:rsidRDefault="00A95D1D" w:rsidP="005347C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4F15D47" w14:textId="77777777" w:rsidR="00A95D1D" w:rsidRPr="00A95D1D" w:rsidRDefault="00A95D1D" w:rsidP="005347C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C2C0538" w14:textId="77777777" w:rsidR="00E546A4" w:rsidRPr="00A95D1D" w:rsidRDefault="00E546A4" w:rsidP="00E546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610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79"/>
        <w:gridCol w:w="2721"/>
        <w:gridCol w:w="2108"/>
        <w:gridCol w:w="1633"/>
        <w:gridCol w:w="1633"/>
        <w:gridCol w:w="1633"/>
        <w:gridCol w:w="1633"/>
        <w:gridCol w:w="1633"/>
        <w:gridCol w:w="1633"/>
      </w:tblGrid>
      <w:tr w:rsidR="00E546A4" w:rsidRPr="005864E1" w14:paraId="5F800F6E" w14:textId="77777777" w:rsidTr="007745C4">
        <w:trPr>
          <w:cantSplit/>
        </w:trPr>
        <w:tc>
          <w:tcPr>
            <w:tcW w:w="161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0FCD4" w14:textId="0E376D99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5D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>Correlations for medicated depressed</w:t>
            </w:r>
            <w:r w:rsidR="00EC1785" w:rsidRPr="00A95D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patients</w:t>
            </w:r>
            <w:r w:rsidRPr="00A95D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(MDDm)</w:t>
            </w:r>
          </w:p>
        </w:tc>
      </w:tr>
      <w:tr w:rsidR="00E546A4" w:rsidRPr="00A95D1D" w14:paraId="3A48DD52" w14:textId="77777777" w:rsidTr="007745C4">
        <w:trPr>
          <w:cantSplit/>
        </w:trPr>
        <w:tc>
          <w:tcPr>
            <w:tcW w:w="630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EDCD490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8D37DD8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Whole Amygdala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48F7FAA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Basolateral Complex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0217F71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Lateral Nucleus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022CDFF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Whole Amygdala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2456F1A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Basolateral Complex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CC41AE6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Lateral Nucleus</w:t>
            </w:r>
          </w:p>
        </w:tc>
      </w:tr>
      <w:tr w:rsidR="00E546A4" w:rsidRPr="00A95D1D" w14:paraId="2C2E66DD" w14:textId="77777777" w:rsidTr="007745C4">
        <w:trPr>
          <w:cantSplit/>
        </w:trPr>
        <w:tc>
          <w:tcPr>
            <w:tcW w:w="147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85F5EB2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arman's rho</w:t>
            </w:r>
          </w:p>
        </w:tc>
        <w:tc>
          <w:tcPr>
            <w:tcW w:w="272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DC08638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of Onset</w:t>
            </w:r>
          </w:p>
        </w:tc>
        <w:tc>
          <w:tcPr>
            <w:tcW w:w="21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DE9C49E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elation Coefficient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C28DD09" w14:textId="32A3DF1F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A829FD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6B44A82" w14:textId="2529186F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A829FD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D9B2576" w14:textId="3F21D878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A829FD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3F8D73D" w14:textId="3C530B84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0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C6621EA" w14:textId="313286EB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9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52FF748" w14:textId="019F7ADA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8</w:t>
            </w:r>
          </w:p>
        </w:tc>
      </w:tr>
      <w:tr w:rsidR="00E546A4" w:rsidRPr="00A95D1D" w14:paraId="444BD012" w14:textId="77777777" w:rsidTr="007745C4">
        <w:trPr>
          <w:cantSplit/>
        </w:trPr>
        <w:tc>
          <w:tcPr>
            <w:tcW w:w="14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B2D00BC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881D49B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633E0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0CBA0" w14:textId="3DEA5EA9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09C41" w14:textId="68EC57E4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74F5E" w14:textId="3D98498B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FC963F" w14:textId="35923395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CEB91" w14:textId="3A10172D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85FD1C" w14:textId="771ACFBD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8</w:t>
            </w:r>
          </w:p>
        </w:tc>
      </w:tr>
      <w:tr w:rsidR="00E546A4" w:rsidRPr="00A95D1D" w14:paraId="1A423A0B" w14:textId="77777777" w:rsidTr="007745C4">
        <w:trPr>
          <w:cantSplit/>
        </w:trPr>
        <w:tc>
          <w:tcPr>
            <w:tcW w:w="14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B7A2585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7FE3723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E95E8B2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80CCA3C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DB723E8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5E95964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4173090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8AED8FC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6C6F8C4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E546A4" w:rsidRPr="00A95D1D" w14:paraId="17A5640A" w14:textId="77777777" w:rsidTr="007745C4">
        <w:trPr>
          <w:cantSplit/>
        </w:trPr>
        <w:tc>
          <w:tcPr>
            <w:tcW w:w="14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9B96C5E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97F5113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eeks since Onset current MD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63A92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elation Coefficient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19F65" w14:textId="5CA95088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1CD3E9" w14:textId="57E74AAB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A72F9" w14:textId="2A375FB9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9B8DD" w14:textId="62B124C4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5BA2C" w14:textId="634459F6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3F331" w14:textId="2DD4DA96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</w:tr>
      <w:tr w:rsidR="00E546A4" w:rsidRPr="00A95D1D" w14:paraId="623CD569" w14:textId="77777777" w:rsidTr="007745C4">
        <w:trPr>
          <w:cantSplit/>
        </w:trPr>
        <w:tc>
          <w:tcPr>
            <w:tcW w:w="14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EFB80D1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18999B5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DA8F0B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E6E1E" w14:textId="7B55E99C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33590" w14:textId="772F9EC7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8</w:t>
            </w:r>
            <w:r w:rsidR="006B0A5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AA5CA" w14:textId="72565825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5</w:t>
            </w:r>
            <w:r w:rsidR="006B0A5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6ED01" w14:textId="59FD1417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1F292A" w14:textId="47F15221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6</w:t>
            </w:r>
            <w:r w:rsidR="006B0A5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AF605" w14:textId="667E5211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8</w:t>
            </w:r>
          </w:p>
        </w:tc>
      </w:tr>
      <w:tr w:rsidR="00E546A4" w:rsidRPr="00A95D1D" w14:paraId="2FCF72F0" w14:textId="77777777" w:rsidTr="007745C4">
        <w:trPr>
          <w:cantSplit/>
        </w:trPr>
        <w:tc>
          <w:tcPr>
            <w:tcW w:w="14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2D414CE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D2EFFC0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F162537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F9E9F3A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34F2B4B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F3CB111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661A453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AEA0B7A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FC6FC72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</w:tbl>
    <w:p w14:paraId="61CEA96F" w14:textId="77777777" w:rsidR="00E546A4" w:rsidRDefault="00E546A4" w:rsidP="00E546A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</w:p>
    <w:p w14:paraId="4A1D67D1" w14:textId="77777777" w:rsidR="00A95D1D" w:rsidRPr="00A95D1D" w:rsidRDefault="00A95D1D" w:rsidP="00E546A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510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81"/>
        <w:gridCol w:w="1835"/>
        <w:gridCol w:w="2088"/>
        <w:gridCol w:w="1617"/>
        <w:gridCol w:w="1617"/>
        <w:gridCol w:w="1617"/>
        <w:gridCol w:w="1617"/>
        <w:gridCol w:w="1617"/>
        <w:gridCol w:w="1617"/>
      </w:tblGrid>
      <w:tr w:rsidR="005347C2" w:rsidRPr="00771B02" w14:paraId="442D4406" w14:textId="77777777" w:rsidTr="00490589">
        <w:trPr>
          <w:cantSplit/>
        </w:trPr>
        <w:tc>
          <w:tcPr>
            <w:tcW w:w="151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47D71" w14:textId="12DD8A32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5D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orrelations for </w:t>
            </w:r>
            <w:r w:rsidR="00A95D1D" w:rsidRPr="00A95D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edicated depressed patients (MDDm)</w:t>
            </w:r>
          </w:p>
        </w:tc>
      </w:tr>
      <w:tr w:rsidR="005347C2" w:rsidRPr="00A95D1D" w14:paraId="6CA4BFE4" w14:textId="77777777" w:rsidTr="00490589">
        <w:trPr>
          <w:cantSplit/>
        </w:trPr>
        <w:tc>
          <w:tcPr>
            <w:tcW w:w="540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7976A3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6D2266F" w14:textId="3DB8DCB5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Whole Amygdala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719261F" w14:textId="324F8424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Basolateral Complex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AD85D23" w14:textId="2E68450A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Lateral Nucleus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979D470" w14:textId="1719C0F6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Whole Amygdala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1D7CCE5" w14:textId="6A31E94D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Basolateral Complex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EDC1880" w14:textId="56EBE2E9" w:rsidR="005347C2" w:rsidRPr="00A95D1D" w:rsidRDefault="00A95D1D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Lateral Nucleus</w:t>
            </w:r>
          </w:p>
        </w:tc>
      </w:tr>
      <w:tr w:rsidR="005347C2" w:rsidRPr="00A95D1D" w14:paraId="29960C24" w14:textId="77777777" w:rsidTr="00490589">
        <w:trPr>
          <w:cantSplit/>
        </w:trPr>
        <w:tc>
          <w:tcPr>
            <w:tcW w:w="148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762730F" w14:textId="5B8CF8F1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ndall’s tau</w:t>
            </w:r>
          </w:p>
        </w:tc>
        <w:tc>
          <w:tcPr>
            <w:tcW w:w="18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6E4C935" w14:textId="57F97321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I</w:t>
            </w:r>
          </w:p>
        </w:tc>
        <w:tc>
          <w:tcPr>
            <w:tcW w:w="20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207F062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elation Coefficient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59DE2A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123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50CEEA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101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C2CF35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59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37FDC38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80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B30301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33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2B23488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65</w:t>
            </w:r>
          </w:p>
        </w:tc>
      </w:tr>
      <w:tr w:rsidR="005347C2" w:rsidRPr="00A95D1D" w14:paraId="7521402F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C5C868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4A21E3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6E2C2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FA30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45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E813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53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EDE0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72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7EF3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62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2FAC9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41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FD513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313</w:t>
            </w:r>
          </w:p>
        </w:tc>
      </w:tr>
      <w:tr w:rsidR="005347C2" w:rsidRPr="00A95D1D" w14:paraId="72B7F18B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7A8346D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AEFFBE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39FE9F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8DF9E2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5C2BD1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ADE134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496232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ECF1D8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AADA5A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5347C2" w:rsidRPr="00A95D1D" w14:paraId="12564D9A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5BA5C7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979AAD4" w14:textId="081CDEE7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SD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9B54F1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elation Coefficien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1677C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4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E833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2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C67A3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6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0BAD2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9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ABE5A1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4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951513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16</w:t>
            </w:r>
          </w:p>
        </w:tc>
      </w:tr>
      <w:tr w:rsidR="005347C2" w:rsidRPr="00A95D1D" w14:paraId="42C8C18B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3EBBC4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5A3A80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19DB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B228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79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9959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89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C202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69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9C298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55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B1FED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36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4B7B8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475</w:t>
            </w:r>
          </w:p>
        </w:tc>
      </w:tr>
      <w:tr w:rsidR="005347C2" w:rsidRPr="00A95D1D" w14:paraId="214C849C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AB5D813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D2F1DE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39C02D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324A6C1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01DEEA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758C9B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43F74E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174B2A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4F7CBA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5347C2" w:rsidRPr="00A95D1D" w14:paraId="65BC0C1B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F881E5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4004531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M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B705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elation Coefficien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1D07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3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624D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1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9F2E61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5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331E2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9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5D5B22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4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DEB63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49</w:t>
            </w:r>
          </w:p>
        </w:tc>
      </w:tr>
      <w:tr w:rsidR="005347C2" w:rsidRPr="00A95D1D" w14:paraId="739AE766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A294B2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D355E8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92E6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5DD7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84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DF2F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94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9F251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74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E5C51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55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8400D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36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8E2E82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363</w:t>
            </w:r>
          </w:p>
        </w:tc>
      </w:tr>
      <w:tr w:rsidR="005347C2" w:rsidRPr="00A95D1D" w14:paraId="3B3CBF2B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8AC1A6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D7DE64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1F79A6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2EBBAF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86F484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034BA63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1DF45B3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D81C6C8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6B3CFE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5347C2" w:rsidRPr="00A95D1D" w14:paraId="3F501224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47EA911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A28BFDA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54DD6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elation Coefficien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E454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1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75A478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7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34EF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1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69E6A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7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2449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1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CF6B31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58</w:t>
            </w:r>
          </w:p>
        </w:tc>
      </w:tr>
      <w:tr w:rsidR="005347C2" w:rsidRPr="00A95D1D" w14:paraId="4CB86B26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DD4B2A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3D6F773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DFF2E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793D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53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6F70DA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62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493B8D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92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7E80B1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62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1BD26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49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48E6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721</w:t>
            </w:r>
          </w:p>
        </w:tc>
      </w:tr>
      <w:tr w:rsidR="005347C2" w:rsidRPr="00A95D1D" w14:paraId="7DA3ACDF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9F36732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9CAD38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523127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D87CF7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E300F6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4CCD61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13CFB42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B7FC57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FC7C38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5347C2" w:rsidRPr="00A95D1D" w14:paraId="10BF3DDC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B2BE562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E0B8DC9" w14:textId="6EFEEB6A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DS Factor 2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B1FC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elation Coefficien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FD5C3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3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86EF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4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59408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3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CC76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6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9B13A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9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70C19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01</w:t>
            </w:r>
          </w:p>
        </w:tc>
      </w:tr>
      <w:tr w:rsidR="005347C2" w:rsidRPr="00A95D1D" w14:paraId="4E689A7B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3B4D46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B451EB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B89EF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7119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41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2ABFF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37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37F7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6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CA63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0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5113C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7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706893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26</w:t>
            </w:r>
          </w:p>
        </w:tc>
      </w:tr>
      <w:tr w:rsidR="005347C2" w:rsidRPr="00A95D1D" w14:paraId="70C97AF2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DFB3AAD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A06B818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ED141DD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CD8B0A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FFCAED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BCC10D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EB01FA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5BAAE52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5BE4E2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5347C2" w:rsidRPr="00A95D1D" w14:paraId="1C01D4B9" w14:textId="77777777" w:rsidTr="00490589">
        <w:trPr>
          <w:cantSplit/>
        </w:trPr>
        <w:tc>
          <w:tcPr>
            <w:tcW w:w="151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7E8002" w14:textId="580B6A14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2213BD0" w14:textId="77777777" w:rsidR="00E546A4" w:rsidRPr="00A95D1D" w:rsidRDefault="00E546A4" w:rsidP="00E546A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6112D39B" w14:textId="3A5558A5" w:rsidR="006B0A54" w:rsidRPr="00A95D1D" w:rsidRDefault="00A95D1D" w:rsidP="006B0A5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95D1D">
        <w:rPr>
          <w:rFonts w:ascii="Times New Roman" w:hAnsi="Times New Roman" w:cs="Times New Roman"/>
          <w:sz w:val="20"/>
          <w:szCs w:val="20"/>
          <w:lang w:val="en-US"/>
        </w:rPr>
        <w:t>*p ≤ .05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A829FD" w:rsidRPr="00A95D1D">
        <w:rPr>
          <w:rFonts w:ascii="Times New Roman" w:hAnsi="Times New Roman" w:cs="Times New Roman"/>
          <w:sz w:val="20"/>
          <w:szCs w:val="20"/>
          <w:lang w:val="en-US"/>
        </w:rPr>
        <w:t xml:space="preserve">MDE: Major depressive episode, BDI: Beck Depression Inventory, HRSD: Hamilton Rating Scale for Depression, BRMS: Bech-Rafaelsen-Melancholia Scale, IDS: Inventory of Depressive Symptomatology. </w:t>
      </w:r>
      <w:r w:rsidR="003378EA" w:rsidRPr="00A95D1D">
        <w:rPr>
          <w:rFonts w:ascii="Times New Roman" w:hAnsi="Times New Roman" w:cs="Times New Roman"/>
          <w:sz w:val="20"/>
          <w:szCs w:val="20"/>
          <w:lang w:val="en-US"/>
        </w:rPr>
        <w:t>The p values listed in the table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3378EA" w:rsidRPr="00A95D1D">
        <w:rPr>
          <w:rFonts w:ascii="Times New Roman" w:hAnsi="Times New Roman" w:cs="Times New Roman"/>
          <w:sz w:val="20"/>
          <w:szCs w:val="20"/>
          <w:lang w:val="en-US"/>
        </w:rPr>
        <w:t xml:space="preserve"> are not corrected for multiple testing using Bonferroni correction.</w:t>
      </w:r>
    </w:p>
    <w:p w14:paraId="374E60D7" w14:textId="77777777" w:rsidR="00E546A4" w:rsidRPr="00A95D1D" w:rsidRDefault="00E546A4" w:rsidP="00E546A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</w:p>
    <w:p w14:paraId="54E5FA43" w14:textId="77777777" w:rsidR="00E546A4" w:rsidRPr="00A95D1D" w:rsidRDefault="00E546A4" w:rsidP="00E546A4">
      <w:pPr>
        <w:rPr>
          <w:sz w:val="20"/>
          <w:szCs w:val="20"/>
          <w:lang w:val="en-US"/>
        </w:rPr>
      </w:pPr>
    </w:p>
    <w:p w14:paraId="35AE4CCF" w14:textId="77777777" w:rsidR="005347C2" w:rsidRDefault="005347C2" w:rsidP="00E546A4">
      <w:pPr>
        <w:rPr>
          <w:sz w:val="20"/>
          <w:szCs w:val="20"/>
          <w:lang w:val="en-US"/>
        </w:rPr>
      </w:pPr>
    </w:p>
    <w:p w14:paraId="72362EEE" w14:textId="77777777" w:rsidR="00A95D1D" w:rsidRPr="00A95D1D" w:rsidRDefault="00A95D1D" w:rsidP="00E546A4">
      <w:pPr>
        <w:rPr>
          <w:sz w:val="20"/>
          <w:szCs w:val="20"/>
          <w:lang w:val="en-US"/>
        </w:rPr>
      </w:pPr>
    </w:p>
    <w:p w14:paraId="15BEB43C" w14:textId="77777777" w:rsidR="00E546A4" w:rsidRPr="00A95D1D" w:rsidRDefault="00E546A4" w:rsidP="00E546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610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79"/>
        <w:gridCol w:w="2721"/>
        <w:gridCol w:w="2108"/>
        <w:gridCol w:w="1633"/>
        <w:gridCol w:w="1633"/>
        <w:gridCol w:w="1633"/>
        <w:gridCol w:w="1633"/>
        <w:gridCol w:w="1633"/>
        <w:gridCol w:w="1633"/>
      </w:tblGrid>
      <w:tr w:rsidR="00E546A4" w:rsidRPr="005864E1" w14:paraId="543CCBD5" w14:textId="77777777" w:rsidTr="007745C4">
        <w:trPr>
          <w:cantSplit/>
        </w:trPr>
        <w:tc>
          <w:tcPr>
            <w:tcW w:w="161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517BF" w14:textId="263CC7E1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5D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orrelations for unmedicated depressed</w:t>
            </w:r>
            <w:r w:rsidR="00EC1785" w:rsidRPr="00A95D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patients</w:t>
            </w:r>
            <w:r w:rsidRPr="00A95D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(MDDu)</w:t>
            </w:r>
          </w:p>
        </w:tc>
      </w:tr>
      <w:tr w:rsidR="00E546A4" w:rsidRPr="00A95D1D" w14:paraId="60E2A38B" w14:textId="77777777" w:rsidTr="007745C4">
        <w:trPr>
          <w:cantSplit/>
        </w:trPr>
        <w:tc>
          <w:tcPr>
            <w:tcW w:w="630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B64953A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CBDACA9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Whole Amygdala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3959A06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Basolateral Complex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D42AEBA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Lateral Nucleus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235C12E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Whole Amygdala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340D09C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Basolateral Complex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88FD4C7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Lateral Nucleus</w:t>
            </w:r>
          </w:p>
        </w:tc>
      </w:tr>
      <w:tr w:rsidR="00E546A4" w:rsidRPr="00A95D1D" w14:paraId="7DD615BB" w14:textId="77777777" w:rsidTr="007745C4">
        <w:trPr>
          <w:cantSplit/>
        </w:trPr>
        <w:tc>
          <w:tcPr>
            <w:tcW w:w="147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1A8EFBF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arman's rho</w:t>
            </w:r>
          </w:p>
        </w:tc>
        <w:tc>
          <w:tcPr>
            <w:tcW w:w="272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90273EF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of Onset</w:t>
            </w:r>
          </w:p>
        </w:tc>
        <w:tc>
          <w:tcPr>
            <w:tcW w:w="21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E269A46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elation Coefficient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9F95269" w14:textId="4604536C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A829FD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9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CDB5E09" w14:textId="5DDA20D6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A829FD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6B35B96" w14:textId="42BD5C52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A829FD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9CD3493" w14:textId="082B6CFB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A829FD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1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066D640" w14:textId="00914789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A829FD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4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4362FD7" w14:textId="137758C4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A829FD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8</w:t>
            </w:r>
          </w:p>
        </w:tc>
      </w:tr>
      <w:tr w:rsidR="00E546A4" w:rsidRPr="00A95D1D" w14:paraId="2EDF79A6" w14:textId="77777777" w:rsidTr="007745C4">
        <w:trPr>
          <w:cantSplit/>
        </w:trPr>
        <w:tc>
          <w:tcPr>
            <w:tcW w:w="14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90CA3D7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4F64128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2E4B09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17840" w14:textId="47C7045A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6F233D" w14:textId="23700724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7BBE4" w14:textId="621A681C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006C6" w14:textId="16CF1A27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0B7D1" w14:textId="65741E92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489741" w14:textId="6437F835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7</w:t>
            </w:r>
          </w:p>
        </w:tc>
      </w:tr>
      <w:tr w:rsidR="00E546A4" w:rsidRPr="00A95D1D" w14:paraId="440EB901" w14:textId="77777777" w:rsidTr="007745C4">
        <w:trPr>
          <w:cantSplit/>
        </w:trPr>
        <w:tc>
          <w:tcPr>
            <w:tcW w:w="14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E4A9166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DB8C375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42F2B55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09E2ED3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F77316A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AAF8466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A77358B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A4DCBF7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596C4F5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E546A4" w:rsidRPr="00A95D1D" w14:paraId="621A2075" w14:textId="77777777" w:rsidTr="007745C4">
        <w:trPr>
          <w:cantSplit/>
        </w:trPr>
        <w:tc>
          <w:tcPr>
            <w:tcW w:w="14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3DC3894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27337BE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eeks since Onset current MD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E53C9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elation Coefficient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0FEBD" w14:textId="15D1D2F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A829FD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985C2" w14:textId="1785E3DD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9D28EF" w14:textId="7970A5A2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84147" w14:textId="1CBFB5C5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CFC36" w14:textId="687F15EF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47F08" w14:textId="44351DED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</w:tr>
      <w:tr w:rsidR="00E546A4" w:rsidRPr="00A95D1D" w14:paraId="1A303FED" w14:textId="77777777" w:rsidTr="007745C4">
        <w:trPr>
          <w:cantSplit/>
        </w:trPr>
        <w:tc>
          <w:tcPr>
            <w:tcW w:w="14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F5C1E71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C08AB25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A78F7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F835B" w14:textId="0ED5EC12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FF1BEB" w14:textId="6576DD08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DEC263" w14:textId="577C2489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43CC3" w14:textId="1EB967B5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BD4CB" w14:textId="3D5399E5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8F1BF3" w14:textId="034CEC03" w:rsidR="00E546A4" w:rsidRPr="00A95D1D" w:rsidRDefault="00A829FD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46A4"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</w:t>
            </w:r>
          </w:p>
        </w:tc>
      </w:tr>
      <w:tr w:rsidR="00E546A4" w:rsidRPr="00A95D1D" w14:paraId="2C64BC2E" w14:textId="77777777" w:rsidTr="007745C4">
        <w:trPr>
          <w:cantSplit/>
        </w:trPr>
        <w:tc>
          <w:tcPr>
            <w:tcW w:w="14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8112A4F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590EFEA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450CE55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B08630E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BCCD133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B826572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47AB10A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1E69263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58AE44A" w14:textId="77777777" w:rsidR="00E546A4" w:rsidRPr="00A95D1D" w:rsidRDefault="00E546A4" w:rsidP="00E546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</w:tbl>
    <w:p w14:paraId="0C9DBECD" w14:textId="77777777" w:rsidR="005347C2" w:rsidRPr="00A95D1D" w:rsidRDefault="005347C2" w:rsidP="007745C4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510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81"/>
        <w:gridCol w:w="1835"/>
        <w:gridCol w:w="2088"/>
        <w:gridCol w:w="1617"/>
        <w:gridCol w:w="1617"/>
        <w:gridCol w:w="1617"/>
        <w:gridCol w:w="1617"/>
        <w:gridCol w:w="1617"/>
        <w:gridCol w:w="1617"/>
      </w:tblGrid>
      <w:tr w:rsidR="005347C2" w:rsidRPr="00771B02" w14:paraId="23F81796" w14:textId="77777777" w:rsidTr="00A95D1D">
        <w:trPr>
          <w:cantSplit/>
        </w:trPr>
        <w:tc>
          <w:tcPr>
            <w:tcW w:w="151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FEBDC" w14:textId="1F2EAD35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5D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orrelations for </w:t>
            </w:r>
            <w:r w:rsidR="00A95D1D" w:rsidRPr="00A95D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unmedicated depressed patients (MDDu)</w:t>
            </w:r>
          </w:p>
        </w:tc>
      </w:tr>
      <w:tr w:rsidR="005347C2" w:rsidRPr="00A95D1D" w14:paraId="55899DE5" w14:textId="77777777" w:rsidTr="00A95D1D">
        <w:trPr>
          <w:cantSplit/>
        </w:trPr>
        <w:tc>
          <w:tcPr>
            <w:tcW w:w="540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FADA5F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3C4D1B7" w14:textId="7A0222FA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Whole Amygdala</w:t>
            </w:r>
          </w:p>
        </w:tc>
        <w:tc>
          <w:tcPr>
            <w:tcW w:w="16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0AE435A" w14:textId="571810D8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Basolateral Complex</w:t>
            </w:r>
          </w:p>
        </w:tc>
        <w:tc>
          <w:tcPr>
            <w:tcW w:w="16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85AC6C8" w14:textId="72106707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Lateral Nucleus</w:t>
            </w:r>
          </w:p>
        </w:tc>
        <w:tc>
          <w:tcPr>
            <w:tcW w:w="16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D88E6DB" w14:textId="3C3BAF03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Whole Amygdala</w:t>
            </w:r>
          </w:p>
        </w:tc>
        <w:tc>
          <w:tcPr>
            <w:tcW w:w="16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80D5799" w14:textId="247013E8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Basolateral Complex</w:t>
            </w:r>
          </w:p>
        </w:tc>
        <w:tc>
          <w:tcPr>
            <w:tcW w:w="16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2E63B9D" w14:textId="16860260" w:rsidR="005347C2" w:rsidRPr="00A95D1D" w:rsidRDefault="00A95D1D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Lateral Nucleus</w:t>
            </w:r>
          </w:p>
        </w:tc>
      </w:tr>
      <w:tr w:rsidR="005347C2" w:rsidRPr="00A95D1D" w14:paraId="2C801D75" w14:textId="77777777" w:rsidTr="00A95D1D">
        <w:trPr>
          <w:cantSplit/>
        </w:trPr>
        <w:tc>
          <w:tcPr>
            <w:tcW w:w="148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B7B4C50" w14:textId="3FA951B2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ndall’s tau</w:t>
            </w:r>
          </w:p>
        </w:tc>
        <w:tc>
          <w:tcPr>
            <w:tcW w:w="18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42B55AD" w14:textId="2ABC8332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I</w:t>
            </w:r>
          </w:p>
        </w:tc>
        <w:tc>
          <w:tcPr>
            <w:tcW w:w="20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D82CC0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elation Coefficient</w:t>
            </w:r>
          </w:p>
        </w:tc>
        <w:tc>
          <w:tcPr>
            <w:tcW w:w="16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DD9FDE3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54</w:t>
            </w:r>
          </w:p>
        </w:tc>
        <w:tc>
          <w:tcPr>
            <w:tcW w:w="16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EEDC31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33</w:t>
            </w:r>
          </w:p>
        </w:tc>
        <w:tc>
          <w:tcPr>
            <w:tcW w:w="16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262D44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22</w:t>
            </w:r>
          </w:p>
        </w:tc>
        <w:tc>
          <w:tcPr>
            <w:tcW w:w="16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475753D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43</w:t>
            </w:r>
          </w:p>
        </w:tc>
        <w:tc>
          <w:tcPr>
            <w:tcW w:w="16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91F84C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33</w:t>
            </w:r>
          </w:p>
        </w:tc>
        <w:tc>
          <w:tcPr>
            <w:tcW w:w="16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9354AB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58</w:t>
            </w:r>
          </w:p>
        </w:tc>
      </w:tr>
      <w:tr w:rsidR="005347C2" w:rsidRPr="00A95D1D" w14:paraId="1E144095" w14:textId="77777777" w:rsidTr="00A95D1D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9F6D63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D84C51D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8AA7C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543B2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34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D9B7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41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2C1D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45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3D848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38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8D275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41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9E3C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721</w:t>
            </w:r>
          </w:p>
        </w:tc>
      </w:tr>
      <w:tr w:rsidR="005347C2" w:rsidRPr="00A95D1D" w14:paraId="23575D5A" w14:textId="77777777" w:rsidTr="00A95D1D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9FE4E3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C0ACB9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5319AF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B124B8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7E9099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2217D2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9CB542D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8692ABA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598D60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5347C2" w:rsidRPr="00A95D1D" w14:paraId="0DF5736A" w14:textId="77777777" w:rsidTr="00A95D1D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9A50FD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C5ED778" w14:textId="513916FE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SD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7D014A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elation Coefficien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A766E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0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23586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9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04236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0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E8C6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3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DBD9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0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8EFFB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38</w:t>
            </w:r>
          </w:p>
        </w:tc>
      </w:tr>
      <w:tr w:rsidR="005347C2" w:rsidRPr="00A95D1D" w14:paraId="6CE999C9" w14:textId="77777777" w:rsidTr="00A95D1D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C59721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E7B9CC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93FE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5545B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53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5FDA7D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57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DCDE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97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1886A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81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3B0E6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97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A401E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819</w:t>
            </w:r>
          </w:p>
        </w:tc>
      </w:tr>
      <w:tr w:rsidR="005347C2" w:rsidRPr="00A95D1D" w14:paraId="5C983D47" w14:textId="77777777" w:rsidTr="00A95D1D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8BDADED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FC64B5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54443A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6E56192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8DD058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2296CE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A4291A2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6D9DFE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F6F518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5347C2" w:rsidRPr="00A95D1D" w14:paraId="4BE5A2E4" w14:textId="77777777" w:rsidTr="00A95D1D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773A95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B33E1D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M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6CE022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elation Coefficien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DF541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4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8D03D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3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9999D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4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6F3A1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1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0D27E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4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1910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82</w:t>
            </w:r>
          </w:p>
        </w:tc>
      </w:tr>
      <w:tr w:rsidR="005347C2" w:rsidRPr="00A95D1D" w14:paraId="267C7C76" w14:textId="77777777" w:rsidTr="00A95D1D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3A6ED81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5F23E2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8867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5C352A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37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0583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41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5D6A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76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9A5B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92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7CC9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76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9014D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624</w:t>
            </w:r>
          </w:p>
        </w:tc>
      </w:tr>
      <w:tr w:rsidR="005347C2" w:rsidRPr="00A95D1D" w14:paraId="65FFF640" w14:textId="77777777" w:rsidTr="00A95D1D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0BF741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BD64DA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76F018D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89B42E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76393F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22FDC4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1221AB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46865B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4128833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5347C2" w:rsidRPr="00A95D1D" w14:paraId="0A99B6B2" w14:textId="77777777" w:rsidTr="00A95D1D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796DA68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145837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2966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elation Coefficien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18DA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7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4AA32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9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02082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1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0048D1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6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642A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9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8F55D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28</w:t>
            </w:r>
          </w:p>
        </w:tc>
      </w:tr>
      <w:tr w:rsidR="005347C2" w:rsidRPr="00A95D1D" w14:paraId="24B2CAD4" w14:textId="77777777" w:rsidTr="00A95D1D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6029033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B62BD9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FDACA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9532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0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08860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7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0A28CA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9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CB7EFD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32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D36CD3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3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02CE58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69</w:t>
            </w:r>
          </w:p>
        </w:tc>
      </w:tr>
      <w:tr w:rsidR="005347C2" w:rsidRPr="00A95D1D" w14:paraId="7B40E704" w14:textId="77777777" w:rsidTr="00A95D1D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A1BFE1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EEF480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CAA99F1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7E0A04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F7067B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648386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BA91F4A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222191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12A9FC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5347C2" w:rsidRPr="00A95D1D" w14:paraId="61F6BFCF" w14:textId="77777777" w:rsidTr="00A95D1D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3EB6E1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9EBB9A1" w14:textId="6CEEB3D4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DS Factor 2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D3BB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elation Coefficien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7C5D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0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DF9C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0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C479B3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3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D8E3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4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C6753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7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B2AD3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12</w:t>
            </w:r>
          </w:p>
        </w:tc>
      </w:tr>
      <w:tr w:rsidR="005347C2" w:rsidRPr="00A95D1D" w14:paraId="69E911F3" w14:textId="77777777" w:rsidTr="00A95D1D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2295C43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7C55E0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B58E7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6FCC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BBB203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8E98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83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35148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77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21951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67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1E9F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944</w:t>
            </w:r>
          </w:p>
        </w:tc>
      </w:tr>
      <w:tr w:rsidR="005347C2" w:rsidRPr="00A95D1D" w14:paraId="3933B5DC" w14:textId="77777777" w:rsidTr="00A95D1D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D628F1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91829D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F09F7B1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C70324A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7463DCA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CBD406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35D91D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7B05201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24697A1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5347C2" w:rsidRPr="00A95D1D" w14:paraId="662C55BF" w14:textId="77777777" w:rsidTr="00A95D1D">
        <w:trPr>
          <w:cantSplit/>
        </w:trPr>
        <w:tc>
          <w:tcPr>
            <w:tcW w:w="151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47F82" w14:textId="5CB795C8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7CE5958" w14:textId="12463ED1" w:rsidR="00A95D1D" w:rsidRPr="00A95D1D" w:rsidRDefault="00A95D1D" w:rsidP="00A95D1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95D1D">
        <w:rPr>
          <w:rFonts w:ascii="Times New Roman" w:hAnsi="Times New Roman" w:cs="Times New Roman"/>
          <w:sz w:val="20"/>
          <w:szCs w:val="20"/>
          <w:lang w:val="en-US"/>
        </w:rPr>
        <w:t>MDE: Major depressive episode, BDI: Beck Depression Inventory, HRSD: Hamilton Rating Scale for Depression, BRMS: Bech-Rafaelsen-Melancholia Scale, IDS: Inventory of Depressive Symptomatology. The p values listed in the table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A95D1D">
        <w:rPr>
          <w:rFonts w:ascii="Times New Roman" w:hAnsi="Times New Roman" w:cs="Times New Roman"/>
          <w:sz w:val="20"/>
          <w:szCs w:val="20"/>
          <w:lang w:val="en-US"/>
        </w:rPr>
        <w:t xml:space="preserve"> are not corrected for multiple testing using Bonferroni correction.</w:t>
      </w:r>
    </w:p>
    <w:p w14:paraId="0E26C45A" w14:textId="77777777" w:rsidR="005347C2" w:rsidRPr="00A95D1D" w:rsidRDefault="005347C2" w:rsidP="007745C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13BF6BA" w14:textId="77777777" w:rsidR="005347C2" w:rsidRDefault="005347C2" w:rsidP="007745C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3F20711" w14:textId="77777777" w:rsidR="00A95D1D" w:rsidRDefault="00A95D1D" w:rsidP="007745C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3450577" w14:textId="77777777" w:rsidR="00A95D1D" w:rsidRDefault="00A95D1D" w:rsidP="007745C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F9EB76C" w14:textId="77777777" w:rsidR="00A95D1D" w:rsidRPr="00A95D1D" w:rsidRDefault="00A95D1D" w:rsidP="007745C4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610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79"/>
        <w:gridCol w:w="2721"/>
        <w:gridCol w:w="2108"/>
        <w:gridCol w:w="1633"/>
        <w:gridCol w:w="1633"/>
        <w:gridCol w:w="1633"/>
        <w:gridCol w:w="1633"/>
        <w:gridCol w:w="1633"/>
        <w:gridCol w:w="1633"/>
      </w:tblGrid>
      <w:tr w:rsidR="005347C2" w:rsidRPr="005864E1" w14:paraId="3D973D68" w14:textId="77777777" w:rsidTr="00490589">
        <w:trPr>
          <w:cantSplit/>
        </w:trPr>
        <w:tc>
          <w:tcPr>
            <w:tcW w:w="161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F0BDF" w14:textId="77DD3AEE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5D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 xml:space="preserve">Correlations for </w:t>
            </w:r>
            <w:r w:rsidR="00A95D1D" w:rsidRPr="00A95D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ipolar patients (BP)</w:t>
            </w:r>
          </w:p>
        </w:tc>
      </w:tr>
      <w:tr w:rsidR="005347C2" w:rsidRPr="00A95D1D" w14:paraId="616770D1" w14:textId="77777777" w:rsidTr="00490589">
        <w:trPr>
          <w:cantSplit/>
        </w:trPr>
        <w:tc>
          <w:tcPr>
            <w:tcW w:w="630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E1B9EFD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4AF3271" w14:textId="415801CE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Whole Amygdala</w:t>
            </w:r>
          </w:p>
        </w:tc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02EED7F" w14:textId="79DFB729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Basolateral Complex</w:t>
            </w:r>
          </w:p>
        </w:tc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359EFCF" w14:textId="67C65B60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Lateral Nucleus</w:t>
            </w:r>
          </w:p>
        </w:tc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C51CDC4" w14:textId="4C8E5F5A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Whole Amygdala</w:t>
            </w:r>
          </w:p>
        </w:tc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94F8B74" w14:textId="1181E2D6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Basolateral Complex</w:t>
            </w:r>
          </w:p>
        </w:tc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BA5C445" w14:textId="50055624" w:rsidR="005347C2" w:rsidRPr="00A95D1D" w:rsidRDefault="00A95D1D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Lateral Nucleus</w:t>
            </w:r>
          </w:p>
        </w:tc>
      </w:tr>
      <w:tr w:rsidR="005347C2" w:rsidRPr="00A95D1D" w14:paraId="0DD93E54" w14:textId="77777777" w:rsidTr="00490589">
        <w:trPr>
          <w:cantSplit/>
        </w:trPr>
        <w:tc>
          <w:tcPr>
            <w:tcW w:w="147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85FF56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arman's rho</w:t>
            </w:r>
          </w:p>
        </w:tc>
        <w:tc>
          <w:tcPr>
            <w:tcW w:w="272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455D3A5" w14:textId="16F73F9B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of Onset</w:t>
            </w:r>
          </w:p>
        </w:tc>
        <w:tc>
          <w:tcPr>
            <w:tcW w:w="21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BA5446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elation Coefficient</w:t>
            </w:r>
          </w:p>
        </w:tc>
        <w:tc>
          <w:tcPr>
            <w:tcW w:w="16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E3CCBDA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31</w:t>
            </w:r>
          </w:p>
        </w:tc>
        <w:tc>
          <w:tcPr>
            <w:tcW w:w="16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D652DC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49</w:t>
            </w:r>
          </w:p>
        </w:tc>
        <w:tc>
          <w:tcPr>
            <w:tcW w:w="16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D9A255A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82</w:t>
            </w:r>
          </w:p>
        </w:tc>
        <w:tc>
          <w:tcPr>
            <w:tcW w:w="16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D97C37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99</w:t>
            </w:r>
          </w:p>
        </w:tc>
        <w:tc>
          <w:tcPr>
            <w:tcW w:w="16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2336B6D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93</w:t>
            </w:r>
          </w:p>
        </w:tc>
        <w:tc>
          <w:tcPr>
            <w:tcW w:w="16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9AD0658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43</w:t>
            </w:r>
          </w:p>
        </w:tc>
      </w:tr>
      <w:tr w:rsidR="005347C2" w:rsidRPr="00A95D1D" w14:paraId="290FEB46" w14:textId="77777777" w:rsidTr="00490589">
        <w:trPr>
          <w:cantSplit/>
        </w:trPr>
        <w:tc>
          <w:tcPr>
            <w:tcW w:w="14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238E69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BF42DE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14C4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858C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90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3608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84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9F8E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73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E66B3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67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69E0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69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8FA1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856</w:t>
            </w:r>
          </w:p>
        </w:tc>
      </w:tr>
      <w:tr w:rsidR="005347C2" w:rsidRPr="00A95D1D" w14:paraId="552ACACF" w14:textId="77777777" w:rsidTr="00490589">
        <w:trPr>
          <w:cantSplit/>
        </w:trPr>
        <w:tc>
          <w:tcPr>
            <w:tcW w:w="14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2C1B3D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C1E4AE1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12B5D8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7B0AC7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FD4F43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7AA01E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016E00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89DCE88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908E44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5347C2" w:rsidRPr="00A95D1D" w14:paraId="09D821A3" w14:textId="77777777" w:rsidTr="00490589">
        <w:trPr>
          <w:cantSplit/>
        </w:trPr>
        <w:tc>
          <w:tcPr>
            <w:tcW w:w="14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5B34C63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A866AC0" w14:textId="25B279A1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eeks since Onset current MD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A1A1A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elation Coefficient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7FC7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5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D0A5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5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39E4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1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CBD35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3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8CB9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8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271ED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60</w:t>
            </w:r>
          </w:p>
        </w:tc>
      </w:tr>
      <w:tr w:rsidR="005347C2" w:rsidRPr="00A95D1D" w14:paraId="08BE0880" w14:textId="77777777" w:rsidTr="00490589">
        <w:trPr>
          <w:cantSplit/>
        </w:trPr>
        <w:tc>
          <w:tcPr>
            <w:tcW w:w="14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38F2EC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702437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E3D8E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5864A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81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FD935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83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0A048A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62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CE1C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58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D3E6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71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F72A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801</w:t>
            </w:r>
          </w:p>
        </w:tc>
      </w:tr>
      <w:tr w:rsidR="005347C2" w:rsidRPr="00A95D1D" w14:paraId="56E3F1BF" w14:textId="77777777" w:rsidTr="00490589">
        <w:trPr>
          <w:cantSplit/>
        </w:trPr>
        <w:tc>
          <w:tcPr>
            <w:tcW w:w="14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D58C0D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0EA9D4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3A03D8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56444B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2AE26C8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E12A6DD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C984ED2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A147C4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EF13752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</w:tbl>
    <w:p w14:paraId="75BD0D4E" w14:textId="77777777" w:rsidR="001A75B4" w:rsidRPr="00A95D1D" w:rsidRDefault="001A75B4" w:rsidP="00E546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1F45F51" w14:textId="77777777" w:rsidR="001A75B4" w:rsidRPr="00A95D1D" w:rsidRDefault="001A75B4" w:rsidP="00E546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CCBC199" w14:textId="77777777" w:rsidR="001A75B4" w:rsidRPr="00A95D1D" w:rsidRDefault="001A75B4" w:rsidP="00E546A4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510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81"/>
        <w:gridCol w:w="1835"/>
        <w:gridCol w:w="2088"/>
        <w:gridCol w:w="1617"/>
        <w:gridCol w:w="1617"/>
        <w:gridCol w:w="1617"/>
        <w:gridCol w:w="1617"/>
        <w:gridCol w:w="1617"/>
        <w:gridCol w:w="1617"/>
      </w:tblGrid>
      <w:tr w:rsidR="005347C2" w:rsidRPr="00771B02" w14:paraId="1EE67661" w14:textId="77777777" w:rsidTr="00490589">
        <w:trPr>
          <w:cantSplit/>
        </w:trPr>
        <w:tc>
          <w:tcPr>
            <w:tcW w:w="151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51012" w14:textId="566CE72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5D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orrelations for </w:t>
            </w:r>
            <w:r w:rsidR="00A95D1D" w:rsidRPr="00A95D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ipolar patients (BP)</w:t>
            </w:r>
          </w:p>
        </w:tc>
      </w:tr>
      <w:tr w:rsidR="005347C2" w:rsidRPr="00A95D1D" w14:paraId="242208A5" w14:textId="77777777" w:rsidTr="00490589">
        <w:trPr>
          <w:cantSplit/>
        </w:trPr>
        <w:tc>
          <w:tcPr>
            <w:tcW w:w="540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A583A0A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5B73A17" w14:textId="7C5F68D4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Whole Amygdala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13C87DC" w14:textId="288A5BC4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Basolateral Complex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A34AE01" w14:textId="51402D60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Lateral Nucleus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2044736" w14:textId="773C7919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Whole Amygdala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92CBD34" w14:textId="6253E307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Basolateral Complex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46364E1" w14:textId="135A2491" w:rsidR="005347C2" w:rsidRPr="00A95D1D" w:rsidRDefault="00A95D1D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Lateral Nucleus</w:t>
            </w:r>
          </w:p>
        </w:tc>
      </w:tr>
      <w:tr w:rsidR="005347C2" w:rsidRPr="00A95D1D" w14:paraId="31B1FDB7" w14:textId="77777777" w:rsidTr="00490589">
        <w:trPr>
          <w:cantSplit/>
        </w:trPr>
        <w:tc>
          <w:tcPr>
            <w:tcW w:w="148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8B273FD" w14:textId="3F7CCBCC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ndall’s tau</w:t>
            </w:r>
          </w:p>
        </w:tc>
        <w:tc>
          <w:tcPr>
            <w:tcW w:w="18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11886C8" w14:textId="69866138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I</w:t>
            </w:r>
          </w:p>
        </w:tc>
        <w:tc>
          <w:tcPr>
            <w:tcW w:w="20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4F7604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elation Coefficient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135516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59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581621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12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F9D7B1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00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7877CD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53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3CE18E1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32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49D4D7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11</w:t>
            </w:r>
          </w:p>
        </w:tc>
      </w:tr>
      <w:tr w:rsidR="005347C2" w:rsidRPr="00A95D1D" w14:paraId="0938DD40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45F186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F37960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83ABB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F5A2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72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27FB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94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BB028D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5DA66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74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491D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84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B73D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948</w:t>
            </w:r>
          </w:p>
        </w:tc>
      </w:tr>
      <w:tr w:rsidR="005347C2" w:rsidRPr="00A95D1D" w14:paraId="6BF6D36E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58C8C4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BEF850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ECFE8B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9206A28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B95760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FDD707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D30461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FFED24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DD5BE6A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5347C2" w:rsidRPr="00A95D1D" w14:paraId="17F66EAB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71A048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C2C28D3" w14:textId="623C7C9C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SD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26FDA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elation Coefficien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DD785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4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5F3DF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0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8C65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3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3E6F8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18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4A033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18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69EEA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96</w:t>
            </w:r>
          </w:p>
        </w:tc>
      </w:tr>
      <w:tr w:rsidR="005347C2" w:rsidRPr="00A95D1D" w14:paraId="5430803D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400475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9BE0821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4AE24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D7CD9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80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F69668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97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50658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86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0153D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6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9E19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6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4FC47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558</w:t>
            </w:r>
          </w:p>
        </w:tc>
      </w:tr>
      <w:tr w:rsidR="005347C2" w:rsidRPr="00A95D1D" w14:paraId="09FBC37E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3B485CA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F7D8A3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E2C7F81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C2446A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6B8AB1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587C95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544462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7452D4D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3E7AD9A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5347C2" w:rsidRPr="00A95D1D" w14:paraId="37F32D6B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A876462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722D28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M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25C9A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elation Coefficien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D7739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5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9194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8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CB9AF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2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4342A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2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231E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0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528633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81</w:t>
            </w:r>
          </w:p>
        </w:tc>
      </w:tr>
      <w:tr w:rsidR="005347C2" w:rsidRPr="00A95D1D" w14:paraId="511C957A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7222203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37F932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3CEC4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1209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37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CB8B8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7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73F9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46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F480A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87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2B8CB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97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1FD3A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625</w:t>
            </w:r>
          </w:p>
        </w:tc>
      </w:tr>
      <w:tr w:rsidR="005347C2" w:rsidRPr="00A95D1D" w14:paraId="42648FA1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09F497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9D1C2B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F274BE1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196E46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4C64D2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68B321A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50DF43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35F144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19B003A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5347C2" w:rsidRPr="00A95D1D" w14:paraId="24FCC0AF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6E6F62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57EB1E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CB6E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elation Coefficien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82762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10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FC21D2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5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AA32BA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1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6907A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14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8464D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12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DB24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37</w:t>
            </w:r>
          </w:p>
        </w:tc>
      </w:tr>
      <w:tr w:rsidR="005347C2" w:rsidRPr="00A95D1D" w14:paraId="0420985B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F78B538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4CCEF4D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51B2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FEAF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52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5848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72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A32D8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94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D4F5A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38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A1A1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45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7E1DD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820</w:t>
            </w:r>
          </w:p>
        </w:tc>
      </w:tr>
      <w:tr w:rsidR="005347C2" w:rsidRPr="00A95D1D" w14:paraId="03051F88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1818FF5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27C8CFD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F397770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AA7DFF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5493172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3FACD4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7A15DED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49D3E1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F63CEE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5347C2" w:rsidRPr="00A95D1D" w14:paraId="39CA8316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6974CF1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56F9DA9" w14:textId="6A319FAA" w:rsidR="005347C2" w:rsidRPr="00A95D1D" w:rsidRDefault="0082672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DS Factor 2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01A3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elation Coefficien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FA5DD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13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EBADF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9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83FEF1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00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D815A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22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47B8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20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45A5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,140</w:t>
            </w:r>
          </w:p>
        </w:tc>
      </w:tr>
      <w:tr w:rsidR="005347C2" w:rsidRPr="00A95D1D" w14:paraId="0D365E3F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913C7C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6E3B62B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0752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B1171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41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48DF5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59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ACC46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97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F86FCD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7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E5DC0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1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68FC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397</w:t>
            </w:r>
          </w:p>
        </w:tc>
      </w:tr>
      <w:tr w:rsidR="005347C2" w:rsidRPr="00A95D1D" w14:paraId="1AA46B64" w14:textId="77777777" w:rsidTr="00490589">
        <w:trPr>
          <w:cantSplit/>
        </w:trPr>
        <w:tc>
          <w:tcPr>
            <w:tcW w:w="14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9CA5D04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35F6341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D6F97BE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D1D39C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53E5466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3387D02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9209927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2A06ECC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FC744B9" w14:textId="77777777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D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5347C2" w:rsidRPr="00771B02" w14:paraId="329ECE45" w14:textId="77777777" w:rsidTr="00490589">
        <w:trPr>
          <w:cantSplit/>
        </w:trPr>
        <w:tc>
          <w:tcPr>
            <w:tcW w:w="151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5A89C" w14:textId="77777777" w:rsidR="00A95D1D" w:rsidRDefault="00A95D1D" w:rsidP="00A95D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B2BBBC" w14:textId="03D8D525" w:rsidR="00A95D1D" w:rsidRPr="00A95D1D" w:rsidRDefault="00A95D1D" w:rsidP="00A95D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E: Major depressive episode, BDI: Beck Depression Inventory, HRSD: Hamilton Rating Scale for Depression, BRMS: Bech-Rafaelsen-Melancholia Scale, IDS: Inventory of Depressive Symptomatology. The p values listed in the tabl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A95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re not corrected for multiple testing using Bonferroni correction.</w:t>
            </w:r>
          </w:p>
          <w:p w14:paraId="30B88A4F" w14:textId="36EF984E" w:rsidR="005347C2" w:rsidRPr="00A95D1D" w:rsidRDefault="005347C2" w:rsidP="004905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51273566" w14:textId="5A8CFF25" w:rsidR="001A75B4" w:rsidRDefault="001A75B4" w:rsidP="00E546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A7DECC2" w14:textId="77777777" w:rsidR="00771B02" w:rsidRDefault="00771B02" w:rsidP="00E546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0933021" w14:textId="77777777" w:rsidR="00771B02" w:rsidRPr="00A95D1D" w:rsidRDefault="00771B02" w:rsidP="00E546A4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771B02" w:rsidRPr="00A95D1D" w:rsidSect="008D7CDB">
      <w:pgSz w:w="18940" w:h="15840" w:orient="landscape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6AA9"/>
    <w:rsid w:val="00016AA9"/>
    <w:rsid w:val="000A117C"/>
    <w:rsid w:val="001A75B4"/>
    <w:rsid w:val="003031DA"/>
    <w:rsid w:val="003378EA"/>
    <w:rsid w:val="00451F0D"/>
    <w:rsid w:val="005347C2"/>
    <w:rsid w:val="005864E1"/>
    <w:rsid w:val="006B0A54"/>
    <w:rsid w:val="006C7CBE"/>
    <w:rsid w:val="00771B02"/>
    <w:rsid w:val="007745C4"/>
    <w:rsid w:val="007D5791"/>
    <w:rsid w:val="00826722"/>
    <w:rsid w:val="00995263"/>
    <w:rsid w:val="00A829FD"/>
    <w:rsid w:val="00A95D1D"/>
    <w:rsid w:val="00D72A3F"/>
    <w:rsid w:val="00E546A4"/>
    <w:rsid w:val="00EC1785"/>
    <w:rsid w:val="00EF4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5BDC8"/>
  <w15:chartTrackingRefBased/>
  <w15:docId w15:val="{EF2FD142-27A9-489D-84B6-CA25297B7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5</Pages>
  <Words>1261</Words>
  <Characters>7188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Leipzig AöR</Company>
  <LinksUpToDate>false</LinksUpToDate>
  <CharactersWithSpaces>8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rzinger, Benedikt</dc:creator>
  <cp:keywords/>
  <dc:description/>
  <cp:lastModifiedBy>Kürzinger, Benedikt Johannes</cp:lastModifiedBy>
  <cp:revision>18</cp:revision>
  <dcterms:created xsi:type="dcterms:W3CDTF">2024-02-23T16:27:00Z</dcterms:created>
  <dcterms:modified xsi:type="dcterms:W3CDTF">2024-11-15T11:34:00Z</dcterms:modified>
</cp:coreProperties>
</file>